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1A05" w14:textId="77777777" w:rsidR="00B73A09" w:rsidRPr="00B27334" w:rsidRDefault="00B73A09" w:rsidP="00B73A09">
      <w:pPr>
        <w:pStyle w:val="Heading1"/>
        <w:rPr>
          <w:lang w:val="en-US"/>
        </w:rPr>
      </w:pPr>
      <w:r w:rsidRPr="00B73A09">
        <w:rPr>
          <w:b/>
          <w:lang w:val="en-US"/>
        </w:rPr>
        <w:t>Multimedia Appendix 1.</w:t>
      </w:r>
      <w:r>
        <w:rPr>
          <w:lang w:val="en-US"/>
        </w:rPr>
        <w:t xml:space="preserve"> </w:t>
      </w:r>
      <w:r w:rsidRPr="00B27334">
        <w:rPr>
          <w:lang w:val="en-US"/>
        </w:rPr>
        <w:t>Sample size calculation</w:t>
      </w:r>
      <w:r>
        <w:rPr>
          <w:lang w:val="en-US"/>
        </w:rPr>
        <w:t>.</w:t>
      </w:r>
    </w:p>
    <w:p w14:paraId="144FF46E" w14:textId="5D5F44DD" w:rsidR="00B73A09" w:rsidRPr="00B27334" w:rsidRDefault="00B73A09" w:rsidP="00B73A09">
      <w:pPr>
        <w:jc w:val="both"/>
        <w:rPr>
          <w:lang w:val="en-US"/>
        </w:rPr>
      </w:pPr>
      <w:r w:rsidRPr="00B27334">
        <w:rPr>
          <w:lang w:val="en-US"/>
        </w:rPr>
        <w:t>The authors [</w:t>
      </w:r>
      <w:r w:rsidR="00A80926">
        <w:rPr>
          <w:lang w:val="en-US"/>
        </w:rPr>
        <w:t>2</w:t>
      </w:r>
      <w:r w:rsidRPr="00B27334">
        <w:rPr>
          <w:lang w:val="en-US"/>
        </w:rPr>
        <w:t>2] propose calculating the sample size based on sensitivity and specificity of a similar algorithm from another study. A study conducted by Fernandes et al. (2018) has been used in this instance as it uses the same dataset as the current project (CRIS) and applies machine learning and rules-based methods to a text classifier</w:t>
      </w:r>
      <w:r w:rsidR="00A80926">
        <w:t xml:space="preserve"> [23]</w:t>
      </w:r>
      <w:r w:rsidRPr="00B27334">
        <w:rPr>
          <w:lang w:val="en-US"/>
        </w:rPr>
        <w:t xml:space="preserve">. </w:t>
      </w:r>
    </w:p>
    <w:p w14:paraId="5A60E5CB" w14:textId="77777777" w:rsidR="00B73A09" w:rsidRPr="00B27334" w:rsidRDefault="00B73A09" w:rsidP="00B73A09">
      <w:pPr>
        <w:jc w:val="both"/>
        <w:rPr>
          <w:lang w:val="en-US"/>
        </w:rPr>
      </w:pPr>
    </w:p>
    <w:p w14:paraId="525C81AC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 xml:space="preserve">Sensitivity and Specificity from the study by Fernandes et al. (2018): “Identifying Suicide Ideation and Suicidal Attempts in a Psychiatric Clinical Research Database using Natural Language Processing”: </w:t>
      </w:r>
    </w:p>
    <w:p w14:paraId="41E79706" w14:textId="77777777" w:rsidR="00B73A09" w:rsidRPr="00B27334" w:rsidRDefault="00B73A09" w:rsidP="00B73A09">
      <w:pPr>
        <w:rPr>
          <w:lang w:val="en-US"/>
        </w:rPr>
      </w:pPr>
    </w:p>
    <w:p w14:paraId="6C999E77" w14:textId="77777777" w:rsidR="00B73A09" w:rsidRPr="00B27334" w:rsidRDefault="00B73A09" w:rsidP="00B73A09">
      <w:pPr>
        <w:ind w:left="720"/>
        <w:rPr>
          <w:lang w:val="en-US"/>
        </w:rPr>
      </w:pPr>
      <w:r w:rsidRPr="00B27334">
        <w:rPr>
          <w:lang w:val="en-US"/>
        </w:rPr>
        <w:t>True Positive (TP) = 381</w:t>
      </w:r>
      <w:r w:rsidRPr="00B27334">
        <w:rPr>
          <w:lang w:val="en-US"/>
        </w:rPr>
        <w:br/>
        <w:t>False Positive (FP) = 7</w:t>
      </w:r>
      <w:r w:rsidRPr="00B27334">
        <w:rPr>
          <w:lang w:val="en-US"/>
        </w:rPr>
        <w:br/>
        <w:t>True Negative (TN) = 33</w:t>
      </w:r>
      <w:r w:rsidRPr="00B27334">
        <w:rPr>
          <w:lang w:val="en-US"/>
        </w:rPr>
        <w:br/>
        <w:t xml:space="preserve">False Negative (FN) = 79 </w:t>
      </w:r>
    </w:p>
    <w:p w14:paraId="5C611A8A" w14:textId="77777777" w:rsidR="00B73A09" w:rsidRPr="00B27334" w:rsidRDefault="00B73A09" w:rsidP="00B73A09">
      <w:pPr>
        <w:ind w:left="720"/>
        <w:rPr>
          <w:lang w:val="en-US"/>
        </w:rPr>
      </w:pPr>
      <w:r w:rsidRPr="00B27334">
        <w:rPr>
          <w:lang w:val="en-US"/>
        </w:rPr>
        <w:t xml:space="preserve">Sensitivity (Recall) = 98.2% </w:t>
      </w:r>
    </w:p>
    <w:p w14:paraId="1443FBC6" w14:textId="77777777" w:rsidR="00B73A09" w:rsidRPr="00B27334" w:rsidRDefault="00B73A09" w:rsidP="00B73A09">
      <w:pPr>
        <w:ind w:left="720"/>
        <w:rPr>
          <w:lang w:val="en-US"/>
        </w:rPr>
      </w:pPr>
      <w:r w:rsidRPr="00B27334">
        <w:rPr>
          <w:lang w:val="en-US"/>
        </w:rPr>
        <w:t xml:space="preserve">Specificity = TN/TN+FP = 82.5% </w:t>
      </w:r>
    </w:p>
    <w:p w14:paraId="0F1E9407" w14:textId="77777777" w:rsidR="00B73A09" w:rsidRPr="00B27334" w:rsidRDefault="00B73A09" w:rsidP="00B73A09">
      <w:pPr>
        <w:rPr>
          <w:lang w:val="en-US"/>
        </w:rPr>
      </w:pPr>
    </w:p>
    <w:p w14:paraId="232193C1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>Calculation:</w:t>
      </w:r>
    </w:p>
    <w:p w14:paraId="5A2E2A54" w14:textId="77777777" w:rsidR="00B73A09" w:rsidRPr="00B27334" w:rsidRDefault="00B73A09" w:rsidP="00B73A09">
      <w:pPr>
        <w:rPr>
          <w:lang w:val="en-US"/>
        </w:rPr>
      </w:pPr>
    </w:p>
    <w:p w14:paraId="381AC2D7" w14:textId="77777777" w:rsidR="00B73A09" w:rsidRPr="00B27334" w:rsidRDefault="00B73A09" w:rsidP="00B73A09">
      <w:pPr>
        <w:rPr>
          <w:lang w:val="en-US"/>
        </w:rPr>
      </w:pP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  <w:r w:rsidRPr="00B27334">
        <w:rPr>
          <w:lang w:val="en-US"/>
        </w:rPr>
        <w:t>Z = normal distribution value = 1.96 corresponds to 95% CI</w:t>
      </w:r>
    </w:p>
    <w:p w14:paraId="75B18247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ab/>
        <w:t>W = maximum acceptable width of the 95% confidence interval = set at 10%</w:t>
      </w:r>
    </w:p>
    <w:p w14:paraId="35DFC545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ab/>
        <w:t>Sensitivity = 98.2% from above</w:t>
      </w:r>
    </w:p>
    <w:p w14:paraId="649FBC0F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ab/>
        <w:t>Specificity = 82.5% from above</w:t>
      </w:r>
    </w:p>
    <w:p w14:paraId="5EFE7D0A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</w:p>
    <w:p w14:paraId="640FD08E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  <w:r w:rsidRPr="00B27334">
        <w:rPr>
          <w:rFonts w:ascii="Calibri" w:eastAsia="Calibri" w:hAnsi="Calibri" w:cs="Calibri"/>
          <w:noProof/>
          <w:sz w:val="24"/>
          <w:szCs w:val="24"/>
          <w:lang w:val="en-US" w:eastAsia="en-US"/>
        </w:rPr>
        <w:drawing>
          <wp:inline distT="114300" distB="114300" distL="114300" distR="114300" wp14:anchorId="711DF765" wp14:editId="25A8DBDF">
            <wp:extent cx="4120515" cy="545764"/>
            <wp:effectExtent l="0" t="0" r="0" b="0"/>
            <wp:docPr id="14" name="image16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Shape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0515" cy="5457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C0D551" w14:textId="77777777" w:rsidR="00B73A09" w:rsidRPr="00B27334" w:rsidRDefault="00B73A09" w:rsidP="00B73A09">
      <w:pPr>
        <w:ind w:firstLine="720"/>
        <w:rPr>
          <w:rFonts w:ascii="Calibri" w:eastAsia="Calibri" w:hAnsi="Calibri" w:cs="Calibri"/>
          <w:sz w:val="24"/>
          <w:szCs w:val="24"/>
          <w:lang w:val="en-US"/>
        </w:rPr>
      </w:pPr>
    </w:p>
    <w:p w14:paraId="79C45652" w14:textId="77777777" w:rsidR="00B73A09" w:rsidRPr="00B27334" w:rsidRDefault="00B73A09" w:rsidP="00B73A09">
      <w:pPr>
        <w:ind w:firstLine="720"/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  <w:r w:rsidRPr="00B27334">
        <w:rPr>
          <w:rFonts w:ascii="Calibri" w:eastAsia="Calibri" w:hAnsi="Calibri" w:cs="Calibri"/>
          <w:noProof/>
          <w:sz w:val="24"/>
          <w:szCs w:val="24"/>
          <w:lang w:val="en-US" w:eastAsia="en-US"/>
        </w:rPr>
        <w:drawing>
          <wp:inline distT="114300" distB="114300" distL="114300" distR="114300" wp14:anchorId="5A07CF5B" wp14:editId="78AAABA0">
            <wp:extent cx="2466975" cy="527422"/>
            <wp:effectExtent l="0" t="0" r="0" b="0"/>
            <wp:docPr id="16" name="image5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Shape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5274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307615" w14:textId="77777777" w:rsidR="00B73A09" w:rsidRPr="00B27334" w:rsidRDefault="00B73A09" w:rsidP="00B73A09">
      <w:pPr>
        <w:ind w:firstLine="720"/>
        <w:rPr>
          <w:rFonts w:ascii="Calibri" w:eastAsia="Calibri" w:hAnsi="Calibri" w:cs="Calibri"/>
          <w:sz w:val="24"/>
          <w:szCs w:val="24"/>
          <w:lang w:val="en-US"/>
        </w:rPr>
      </w:pPr>
    </w:p>
    <w:p w14:paraId="6A2EEBDA" w14:textId="77777777" w:rsidR="00B73A09" w:rsidRPr="00B27334" w:rsidRDefault="00B73A09" w:rsidP="00B73A09">
      <w:pPr>
        <w:ind w:left="1440" w:firstLine="720"/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noProof/>
          <w:sz w:val="24"/>
          <w:szCs w:val="24"/>
          <w:lang w:val="en-US" w:eastAsia="en-US"/>
        </w:rPr>
        <w:drawing>
          <wp:inline distT="114300" distB="114300" distL="114300" distR="114300" wp14:anchorId="46870399" wp14:editId="44A1E2C4">
            <wp:extent cx="981075" cy="280307"/>
            <wp:effectExtent l="0" t="0" r="0" b="0"/>
            <wp:docPr id="1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1075" cy="2803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1AFD83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</w:p>
    <w:p w14:paraId="177C52F9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  <w:r w:rsidRPr="00B27334">
        <w:rPr>
          <w:rFonts w:ascii="Calibri" w:eastAsia="Calibri" w:hAnsi="Calibri" w:cs="Calibri"/>
          <w:noProof/>
          <w:sz w:val="24"/>
          <w:szCs w:val="24"/>
          <w:lang w:val="en-US" w:eastAsia="en-US"/>
        </w:rPr>
        <w:drawing>
          <wp:inline distT="114300" distB="114300" distL="114300" distR="114300" wp14:anchorId="11855F69" wp14:editId="44A9E954">
            <wp:extent cx="3663315" cy="860963"/>
            <wp:effectExtent l="0" t="0" r="0" b="0"/>
            <wp:docPr id="18" name="image13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Shape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3315" cy="8609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87DFC5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sz w:val="24"/>
          <w:szCs w:val="24"/>
          <w:lang w:val="en-US"/>
        </w:rPr>
        <w:lastRenderedPageBreak/>
        <w:tab/>
      </w: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  <w:r w:rsidRPr="00B27334">
        <w:rPr>
          <w:rFonts w:ascii="Calibri" w:eastAsia="Calibri" w:hAnsi="Calibri" w:cs="Calibri"/>
          <w:sz w:val="24"/>
          <w:szCs w:val="24"/>
          <w:lang w:val="en-US"/>
        </w:rPr>
        <w:tab/>
      </w:r>
      <w:r w:rsidRPr="00B27334">
        <w:rPr>
          <w:rFonts w:ascii="Calibri" w:eastAsia="Calibri" w:hAnsi="Calibri" w:cs="Calibri"/>
          <w:noProof/>
          <w:sz w:val="24"/>
          <w:szCs w:val="24"/>
          <w:lang w:val="en-US" w:eastAsia="en-US"/>
        </w:rPr>
        <w:drawing>
          <wp:inline distT="114300" distB="114300" distL="114300" distR="114300" wp14:anchorId="45691F78" wp14:editId="6CE92445">
            <wp:extent cx="2383155" cy="516207"/>
            <wp:effectExtent l="0" t="0" r="0" b="0"/>
            <wp:docPr id="19" name="image10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Shape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83155" cy="5162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A03CB7" w14:textId="77777777" w:rsidR="00B73A09" w:rsidRPr="00B27334" w:rsidRDefault="00B73A09" w:rsidP="00B73A09">
      <w:pPr>
        <w:ind w:left="1440" w:firstLine="720"/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noProof/>
          <w:sz w:val="24"/>
          <w:szCs w:val="24"/>
          <w:lang w:val="en-US" w:eastAsia="en-US"/>
        </w:rPr>
        <w:drawing>
          <wp:inline distT="114300" distB="114300" distL="114300" distR="114300" wp14:anchorId="47215790" wp14:editId="652909C0">
            <wp:extent cx="1110615" cy="293520"/>
            <wp:effectExtent l="0" t="0" r="0" b="0"/>
            <wp:docPr id="20" name="image8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Shape&#10;&#10;Description automatically generated with medium confidenc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10615" cy="2935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462280" w14:textId="77777777" w:rsidR="00B73A09" w:rsidRPr="00B27334" w:rsidRDefault="00B73A09" w:rsidP="00B73A09">
      <w:pPr>
        <w:ind w:firstLine="720"/>
        <w:rPr>
          <w:rFonts w:ascii="Calibri" w:eastAsia="Calibri" w:hAnsi="Calibri" w:cs="Calibri"/>
          <w:sz w:val="24"/>
          <w:szCs w:val="24"/>
          <w:lang w:val="en-US"/>
        </w:rPr>
      </w:pPr>
    </w:p>
    <w:p w14:paraId="65A68986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>Sample size N required for sensitivity:</w:t>
      </w:r>
    </w:p>
    <w:p w14:paraId="40F6D1A4" w14:textId="77777777" w:rsidR="00B73A09" w:rsidRPr="00B27334" w:rsidRDefault="00B73A09" w:rsidP="00B73A09">
      <w:pPr>
        <w:rPr>
          <w:lang w:val="en-US"/>
        </w:rPr>
      </w:pPr>
    </w:p>
    <w:p w14:paraId="57D55300" w14:textId="77777777" w:rsidR="00B73A09" w:rsidRPr="00B27334" w:rsidRDefault="00B73A09" w:rsidP="00B73A09">
      <w:pPr>
        <w:rPr>
          <w:lang w:val="en-US"/>
        </w:rPr>
      </w:pPr>
      <w:r w:rsidRPr="00B27334">
        <w:rPr>
          <w:noProof/>
          <w:lang w:val="en-US" w:eastAsia="en-US"/>
        </w:rPr>
        <w:drawing>
          <wp:inline distT="114300" distB="114300" distL="114300" distR="114300" wp14:anchorId="7267EDCD" wp14:editId="181AD69F">
            <wp:extent cx="1011555" cy="470491"/>
            <wp:effectExtent l="0" t="0" r="0" b="0"/>
            <wp:docPr id="21" name="image20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 descr="Shape&#10;&#10;Description automatically generated with medium confidenc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11555" cy="4704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DDF959" w14:textId="77777777" w:rsidR="00B73A09" w:rsidRPr="00B27334" w:rsidRDefault="00B73A09" w:rsidP="00B73A09">
      <w:pPr>
        <w:rPr>
          <w:lang w:val="en-US"/>
        </w:rPr>
      </w:pPr>
    </w:p>
    <w:p w14:paraId="37B396B6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>where P is the prevalence rate and stated at 5% in the same study</w:t>
      </w:r>
    </w:p>
    <w:p w14:paraId="7FA9939D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</w:p>
    <w:p w14:paraId="2790E386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noProof/>
          <w:sz w:val="24"/>
          <w:szCs w:val="24"/>
          <w:lang w:val="en-US" w:eastAsia="en-US"/>
        </w:rPr>
        <w:drawing>
          <wp:inline distT="114300" distB="114300" distL="114300" distR="114300" wp14:anchorId="58A8630F" wp14:editId="4EED135C">
            <wp:extent cx="827798" cy="466577"/>
            <wp:effectExtent l="0" t="0" r="0" b="0"/>
            <wp:docPr id="22" name="image22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Shape&#10;&#10;Description automatically generated with medium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7798" cy="4665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755E52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  <w:r w:rsidRPr="00B27334">
        <w:rPr>
          <w:rFonts w:ascii="Calibri" w:eastAsia="Calibri" w:hAnsi="Calibri" w:cs="Calibri"/>
          <w:noProof/>
          <w:sz w:val="24"/>
          <w:szCs w:val="24"/>
          <w:lang w:val="en-US" w:eastAsia="en-US"/>
        </w:rPr>
        <w:drawing>
          <wp:inline distT="114300" distB="114300" distL="114300" distR="114300" wp14:anchorId="780C9340" wp14:editId="1579EE7F">
            <wp:extent cx="920115" cy="237961"/>
            <wp:effectExtent l="0" t="0" r="0" b="0"/>
            <wp:docPr id="23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20115" cy="2379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B07D67" w14:textId="77777777" w:rsidR="00B73A09" w:rsidRPr="00B27334" w:rsidRDefault="00B73A09" w:rsidP="00B73A09">
      <w:pPr>
        <w:rPr>
          <w:rFonts w:ascii="Calibri" w:eastAsia="Calibri" w:hAnsi="Calibri" w:cs="Calibri"/>
          <w:sz w:val="24"/>
          <w:szCs w:val="24"/>
          <w:lang w:val="en-US"/>
        </w:rPr>
      </w:pPr>
    </w:p>
    <w:p w14:paraId="36C7BDF2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>Sample size N required for specificity:</w:t>
      </w:r>
    </w:p>
    <w:p w14:paraId="27CECB7A" w14:textId="77777777" w:rsidR="00B73A09" w:rsidRPr="00B27334" w:rsidRDefault="00B73A09" w:rsidP="00B73A09">
      <w:pPr>
        <w:rPr>
          <w:lang w:val="en-US"/>
        </w:rPr>
      </w:pPr>
    </w:p>
    <w:p w14:paraId="4360C3A3" w14:textId="77777777" w:rsidR="00B73A09" w:rsidRPr="00B27334" w:rsidRDefault="00B73A09" w:rsidP="00B73A09">
      <w:pPr>
        <w:rPr>
          <w:sz w:val="2"/>
          <w:szCs w:val="2"/>
          <w:lang w:val="en-US"/>
        </w:rPr>
      </w:pPr>
      <w:r w:rsidRPr="00B27334">
        <w:rPr>
          <w:noProof/>
          <w:sz w:val="2"/>
          <w:szCs w:val="2"/>
          <w:lang w:val="en-US" w:eastAsia="en-US"/>
        </w:rPr>
        <w:drawing>
          <wp:inline distT="114300" distB="114300" distL="114300" distR="114300" wp14:anchorId="01BF3583" wp14:editId="1F749EFC">
            <wp:extent cx="1125855" cy="521369"/>
            <wp:effectExtent l="0" t="0" r="0" b="0"/>
            <wp:docPr id="1" name="image11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Shape&#10;&#10;Description automatically generated with medium confidence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125855" cy="5213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3E2685" w14:textId="77777777" w:rsidR="00B73A09" w:rsidRPr="00B27334" w:rsidRDefault="00B73A09" w:rsidP="00B73A09">
      <w:pPr>
        <w:rPr>
          <w:sz w:val="2"/>
          <w:szCs w:val="2"/>
          <w:lang w:val="en-US"/>
        </w:rPr>
      </w:pPr>
      <w:r w:rsidRPr="00B27334">
        <w:rPr>
          <w:noProof/>
          <w:sz w:val="2"/>
          <w:szCs w:val="2"/>
          <w:lang w:val="en-US" w:eastAsia="en-US"/>
        </w:rPr>
        <w:drawing>
          <wp:inline distT="114300" distB="114300" distL="114300" distR="114300" wp14:anchorId="5803EC76" wp14:editId="29933D37">
            <wp:extent cx="1064895" cy="539741"/>
            <wp:effectExtent l="0" t="0" r="0" b="0"/>
            <wp:docPr id="2" name="image17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Shape&#10;&#10;Description automatically generated with medium confidenc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64895" cy="5397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58A225" w14:textId="77777777" w:rsidR="00B73A09" w:rsidRPr="00B27334" w:rsidRDefault="00B73A09" w:rsidP="00B73A09">
      <w:pPr>
        <w:rPr>
          <w:sz w:val="2"/>
          <w:szCs w:val="2"/>
          <w:lang w:val="en-US"/>
        </w:rPr>
      </w:pPr>
      <w:r w:rsidRPr="00B27334">
        <w:rPr>
          <w:noProof/>
          <w:sz w:val="2"/>
          <w:szCs w:val="2"/>
          <w:lang w:val="en-US" w:eastAsia="en-US"/>
        </w:rPr>
        <w:drawing>
          <wp:inline distT="114300" distB="114300" distL="114300" distR="114300" wp14:anchorId="10A0325D" wp14:editId="6CB8C2EB">
            <wp:extent cx="958215" cy="248171"/>
            <wp:effectExtent l="0" t="0" r="0" b="0"/>
            <wp:docPr id="3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58215" cy="2481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513996" w14:textId="77777777" w:rsidR="00B73A09" w:rsidRPr="00B27334" w:rsidRDefault="00B73A09" w:rsidP="00B73A09">
      <w:pPr>
        <w:rPr>
          <w:lang w:val="en-US"/>
        </w:rPr>
      </w:pPr>
    </w:p>
    <w:p w14:paraId="7B1B08A7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 xml:space="preserve">Therefore, total size = 136 + 59 = 195 mentions </w:t>
      </w:r>
    </w:p>
    <w:p w14:paraId="5727F4B7" w14:textId="77777777" w:rsidR="00B73A09" w:rsidRPr="00B27334" w:rsidRDefault="00B73A09" w:rsidP="00B73A09">
      <w:pPr>
        <w:rPr>
          <w:lang w:val="en-US"/>
        </w:rPr>
      </w:pPr>
    </w:p>
    <w:p w14:paraId="32E3E8AC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>This is for evaluation of a model already built, so can be assumed to be 20% of the dataset.</w:t>
      </w:r>
    </w:p>
    <w:p w14:paraId="6C61E04E" w14:textId="77777777" w:rsidR="00B73A09" w:rsidRPr="00B27334" w:rsidRDefault="00B73A09" w:rsidP="00B73A09">
      <w:pPr>
        <w:rPr>
          <w:lang w:val="en-US"/>
        </w:rPr>
      </w:pPr>
    </w:p>
    <w:p w14:paraId="01E6F7AB" w14:textId="77777777" w:rsidR="00B73A09" w:rsidRPr="00B27334" w:rsidRDefault="00B73A09" w:rsidP="00B73A09">
      <w:pPr>
        <w:rPr>
          <w:lang w:val="en-US"/>
        </w:rPr>
      </w:pPr>
      <w:r w:rsidRPr="00B27334">
        <w:rPr>
          <w:lang w:val="en-US"/>
        </w:rPr>
        <w:t>Therefore, main dataset sample = 195 x 5 = 975 mentions or 490 documents (with an average of ~2 mentions per document)</w:t>
      </w:r>
    </w:p>
    <w:p w14:paraId="14B7FAD2" w14:textId="77777777" w:rsidR="00B7617B" w:rsidRDefault="00000000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A09"/>
    <w:rsid w:val="00654206"/>
    <w:rsid w:val="008A408C"/>
    <w:rsid w:val="00A80926"/>
    <w:rsid w:val="00B73A09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1892"/>
  <w15:docId w15:val="{612B05E8-195C-7745-A93A-639C09E58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A09"/>
    <w:pPr>
      <w:spacing w:after="0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3A0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3A0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A09"/>
    <w:rPr>
      <w:rFonts w:ascii="Arial" w:eastAsia="Arial" w:hAnsi="Arial" w:cs="Arial"/>
      <w:sz w:val="40"/>
      <w:szCs w:val="4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73A09"/>
    <w:rPr>
      <w:rFonts w:ascii="Arial" w:eastAsia="Arial" w:hAnsi="Arial" w:cs="Arial"/>
      <w:color w:val="434343"/>
      <w:sz w:val="28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Jaya Chaturvedi</cp:lastModifiedBy>
  <cp:revision>2</cp:revision>
  <dcterms:created xsi:type="dcterms:W3CDTF">2023-06-21T14:03:00Z</dcterms:created>
  <dcterms:modified xsi:type="dcterms:W3CDTF">2023-06-21T14:03:00Z</dcterms:modified>
</cp:coreProperties>
</file>